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color w:val="000000"/>
          <w:spacing w:val="-10"/>
          <w:sz w:val="24"/>
        </w:rPr>
      </w:pPr>
      <w:r>
        <w:rPr>
          <w:rFonts w:eastAsia="Arial Unicode MS" w:cs="Arial" w:ascii="Arial" w:hAnsi="Arial"/>
          <w:b/>
          <w:color w:val="000000"/>
          <w:spacing w:val="-10"/>
          <w:sz w:val="24"/>
        </w:rPr>
        <w:t>S1 Table</w:t>
      </w:r>
      <w:r>
        <w:rPr>
          <w:rFonts w:eastAsia="Arial Unicode MS" w:cs="Arial" w:ascii="Arial" w:hAnsi="Arial"/>
          <w:b/>
          <w:color w:val="000000"/>
          <w:spacing w:val="-10"/>
          <w:sz w:val="24"/>
        </w:rPr>
        <w:t xml:space="preserve">. </w:t>
      </w:r>
      <w:r>
        <w:rPr>
          <w:rFonts w:eastAsia="Arial Unicode MS" w:cs="Arial" w:ascii="Arial" w:hAnsi="Arial"/>
          <w:b/>
          <w:color w:val="000000"/>
          <w:spacing w:val="-12"/>
          <w:sz w:val="24"/>
        </w:rPr>
        <w:t xml:space="preserve">Sense and Antisense Primers Used for Real-Time qPCR (SYBR Green) </w:t>
      </w:r>
    </w:p>
    <w:p>
      <w:pPr>
        <w:pStyle w:val="Normal"/>
        <w:rPr>
          <w:rFonts w:ascii="Arial" w:hAnsi="Arial" w:eastAsia="Arial Unicode MS" w:cs="Arial"/>
          <w:b/>
          <w:b/>
          <w:color w:val="000000"/>
          <w:spacing w:val="-10"/>
          <w:sz w:val="18"/>
          <w:szCs w:val="18"/>
        </w:rPr>
      </w:pPr>
      <w:r>
        <w:rPr>
          <w:rFonts w:eastAsia="Arial Unicode MS" w:cs="Arial" w:ascii="Arial" w:hAnsi="Arial"/>
          <w:b/>
          <w:color w:val="000000"/>
          <w:spacing w:val="-10"/>
          <w:sz w:val="18"/>
          <w:szCs w:val="18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653"/>
        <w:gridCol w:w="2410"/>
        <w:gridCol w:w="2551"/>
        <w:gridCol w:w="1418"/>
      </w:tblGrid>
      <w:tr>
        <w:trPr/>
        <w:tc>
          <w:tcPr>
            <w:tcW w:w="10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ense Primer (5ˊ→3ˊ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ntisense Primer (5ˊ→3ˊ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roducts(bp)</w:t>
            </w:r>
          </w:p>
        </w:tc>
      </w:tr>
      <w:tr>
        <w:trPr/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7B1</w:t>
            </w:r>
          </w:p>
        </w:tc>
        <w:tc>
          <w:tcPr>
            <w:tcW w:w="16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4820.3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agcacatcatttaggcttt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tttcttttgacctgttgac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8B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4391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tctttccctacctctcag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gtgtgtgaccataagcag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767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gaccaccagcaccactc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caatcacctgttcaa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784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cactctatgccaccttcc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ccaaccatccaggta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101631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tggaaaactcaaggagat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atgttcactccaaatgatg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GT2B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1139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atgtgcctgttgttatgtc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catttggtaagagtgggtga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GT2B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074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ctggggtcaatggtcagt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cttgtagagccgagtatt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T2A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3167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caggacacaggaagaacca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tccccagatacaccttt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A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740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tggttgagattgatggga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gctctctcctttatgtctt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A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46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tcttctgccctttagtca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agtcttgtccgtggctctt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47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aaaccagaatcagcaacc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acaggcacaatcaacact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A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512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gtccgtgagatgggtttta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gaacagcaggtggtt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A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53699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tgtcaaccagaggaaagaga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caaaggcagggaagtag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561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cttgattgatggggctca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gtctggttctccaaaatg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40891022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48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ttccttcctgttag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atgctgctccttc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M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49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cacctttgtggattttc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taagtaggcagcgattttc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M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50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ttcccaatctgccctact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gcctggttctccaaaatg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51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tagtggatgggtgtgtgtg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gtgaggaacagagggatg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CT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3057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tcttcctgctctact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cggtgacatcctct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4827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ttatccgtggtgtgtct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ttgttcgtccctgctta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_Hlk408916905"/>
            <w:bookmarkStart w:id="4" w:name="OLE_LINK8"/>
            <w:bookmarkStart w:id="5" w:name="OLE_LINK7"/>
            <w:bookmarkEnd w:id="3"/>
            <w:bookmarkEnd w:id="4"/>
            <w:bookmarkEnd w:id="5"/>
            <w:r>
              <w:rPr>
                <w:rFonts w:cs="Arial" w:ascii="Arial" w:hAnsi="Arial"/>
                <w:color w:val="000000"/>
                <w:sz w:val="18"/>
                <w:szCs w:val="18"/>
              </w:rPr>
              <w:t>ABCG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2436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tgcctacaagaaatcagca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cgaagaaaaggaggaac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G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2437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tgccctctacaactcct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ttcatcagcccttcaaa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6" w:name="_Hlk408916710"/>
            <w:bookmarkStart w:id="7" w:name="OLE_LINK6"/>
            <w:bookmarkStart w:id="8" w:name="OLE_LINK5"/>
            <w:bookmarkEnd w:id="6"/>
            <w:bookmarkEnd w:id="7"/>
            <w:bookmarkEnd w:id="8"/>
            <w:r>
              <w:rPr>
                <w:rFonts w:cs="Arial" w:ascii="Arial" w:hAnsi="Arial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376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aaggagaaggaagg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ggcaacagcatta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001928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atgggaaacatccaagag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aggataagtcaccgag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F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545.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gagctaccaaccaagaa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attgcactcctccactag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F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457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tcaaagccatcatcttct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catactggcggtcgtt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964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gggcaaatacactacgaac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atgatgcacttggtggaga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X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5693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cgcaaatgccgtca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gcttcagtttcttcag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X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206979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cctcacctcattgtc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tgccacttgttctgt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P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1969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atatgcctgcctga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tcggaatggactt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F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1784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tccatcaacaacctcatg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tacaccccctggtagtag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2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F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6164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gacggaaagagtatgag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tgggagtagttggcag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9" w:name="_Hlk408910732"/>
            <w:bookmarkStart w:id="10" w:name="OLE_LINK4"/>
            <w:bookmarkStart w:id="11" w:name="OLE_LINK3"/>
            <w:bookmarkEnd w:id="9"/>
            <w:bookmarkEnd w:id="10"/>
            <w:bookmarkEnd w:id="11"/>
            <w:r>
              <w:rPr>
                <w:rFonts w:cs="Arial" w:ascii="Arial" w:hAnsi="Arial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621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gtctcccttcataccttcag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gatgttgctgttgctgttc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</w:tr>
      <w:tr>
        <w:trPr>
          <w:trHeight w:val="231" w:hRule="atLeast"/>
        </w:trPr>
        <w:tc>
          <w:tcPr>
            <w:tcW w:w="9039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9:53:00Z</dcterms:created>
  <dc:creator>Magic energy</dc:creator>
  <dc:description/>
  <cp:keywords/>
  <dc:language>en-US</dc:language>
  <cp:lastModifiedBy>janhic11</cp:lastModifiedBy>
  <dcterms:modified xsi:type="dcterms:W3CDTF">2015-01-13T18:18:00Z</dcterms:modified>
  <cp:revision>54</cp:revision>
  <dc:subject/>
  <dc:title/>
</cp:coreProperties>
</file>